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02B5B" w14:textId="2C008A93" w:rsidR="005B718E" w:rsidRDefault="005B718E" w:rsidP="005B718E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0" w:name="_Hlk13479605"/>
      <w:r w:rsidRPr="00FB4F52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6C3006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Pr="00FB4F52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ignificant </w:t>
      </w:r>
      <w:r>
        <w:rPr>
          <w:rFonts w:ascii="Times New Roman" w:hAnsi="Times New Roman" w:cs="Times New Roman"/>
          <w:iCs/>
          <w:sz w:val="24"/>
          <w:szCs w:val="24"/>
        </w:rPr>
        <w:t xml:space="preserve">different 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wavelengths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r w:rsidRPr="0020087D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Cs/>
          <w:sz w:val="24"/>
          <w:szCs w:val="24"/>
        </w:rPr>
        <w:t xml:space="preserve">value&lt;0.01) </w:t>
      </w:r>
      <w:r w:rsidRPr="0020087D">
        <w:rPr>
          <w:rFonts w:ascii="Times New Roman" w:hAnsi="Times New Roman" w:cs="Times New Roman"/>
          <w:iCs/>
          <w:sz w:val="24"/>
          <w:szCs w:val="24"/>
        </w:rPr>
        <w:t>between</w:t>
      </w:r>
      <w:r w:rsidRPr="00B5782A">
        <w:rPr>
          <w:rFonts w:ascii="Times New Roman" w:hAnsi="Times New Roman" w:cs="Times New Roman"/>
          <w:sz w:val="24"/>
          <w:szCs w:val="24"/>
        </w:rPr>
        <w:t xml:space="preserve"> the metabolomic fingerprints of </w:t>
      </w:r>
      <w:r>
        <w:rPr>
          <w:rFonts w:ascii="Times New Roman" w:hAnsi="Times New Roman" w:cs="Times New Roman"/>
          <w:sz w:val="24"/>
          <w:szCs w:val="24"/>
        </w:rPr>
        <w:t>M2n and C1</w:t>
      </w:r>
      <w:r w:rsidRPr="00B5782A">
        <w:rPr>
          <w:rFonts w:ascii="Times New Roman" w:hAnsi="Times New Roman" w:cs="Times New Roman"/>
          <w:sz w:val="24"/>
          <w:szCs w:val="24"/>
        </w:rPr>
        <w:t xml:space="preserve"> str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243FE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under stress</w:t>
      </w:r>
      <w:r w:rsidR="00956F34">
        <w:rPr>
          <w:rFonts w:ascii="Times New Roman" w:hAnsi="Times New Roman" w:cs="Times New Roman"/>
          <w:iCs/>
          <w:sz w:val="24"/>
          <w:szCs w:val="24"/>
        </w:rPr>
        <w:t xml:space="preserve"> induced by </w:t>
      </w:r>
      <w:r w:rsidR="00956F34" w:rsidRPr="00956F34">
        <w:rPr>
          <w:rFonts w:ascii="Times New Roman" w:hAnsi="Times New Roman" w:cs="Times New Roman"/>
          <w:iCs/>
          <w:sz w:val="24"/>
          <w:szCs w:val="24"/>
        </w:rPr>
        <w:t>inhibitory mixtures</w:t>
      </w:r>
      <w:r w:rsidR="00956F34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956F34" w:rsidRPr="00956F3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bookmarkEnd w:id="0"/>
    <w:p w14:paraId="217FEF23" w14:textId="77777777" w:rsidR="005B718E" w:rsidRPr="002E433A" w:rsidRDefault="005B718E" w:rsidP="005B718E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</w:p>
    <w:tbl>
      <w:tblPr>
        <w:tblW w:w="8855" w:type="dxa"/>
        <w:tblLook w:val="04A0" w:firstRow="1" w:lastRow="0" w:firstColumn="1" w:lastColumn="0" w:noHBand="0" w:noVBand="1"/>
      </w:tblPr>
      <w:tblGrid>
        <w:gridCol w:w="2260"/>
        <w:gridCol w:w="1420"/>
        <w:gridCol w:w="1994"/>
        <w:gridCol w:w="960"/>
        <w:gridCol w:w="960"/>
        <w:gridCol w:w="1261"/>
      </w:tblGrid>
      <w:tr w:rsidR="00101510" w:rsidRPr="00B34FAE" w14:paraId="30D60BBD" w14:textId="77777777" w:rsidTr="00584BFA">
        <w:trPr>
          <w:trHeight w:val="288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586A8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ological condition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3BC00A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2ED6A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tral Reg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4AC" w14:textId="3CBF6C69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length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AA2A" w14:textId="77777777" w:rsidR="005B718E" w:rsidRPr="00B57A5A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7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Functional </w:t>
            </w:r>
          </w:p>
        </w:tc>
      </w:tr>
      <w:tr w:rsidR="00101510" w:rsidRPr="00B34FAE" w14:paraId="531AF54A" w14:textId="77777777" w:rsidTr="00584BFA">
        <w:trPr>
          <w:trHeight w:val="312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1C84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BB90A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67A3D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6C8B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</w:t>
            </w: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D1066" w14:textId="7E84B1D9" w:rsidR="005B718E" w:rsidRPr="00B57A5A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57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ups</w:t>
            </w:r>
            <w:r w:rsidR="00141BF7" w:rsidRPr="00B57A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</w:tr>
      <w:tr w:rsidR="00101510" w:rsidRPr="00B34FAE" w14:paraId="7D962278" w14:textId="77777777" w:rsidTr="00584BF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8B9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902C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88F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AA76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D5C03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5B4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101510" w:rsidRPr="00B34FAE" w14:paraId="5CC3D760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4BC2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162F" w14:textId="77777777" w:rsidR="005B718E" w:rsidRPr="00A0615D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61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2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F891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B74F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0300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4C5" w14:textId="4AAC75B4" w:rsidR="005B718E" w:rsidRPr="00B34FAE" w:rsidRDefault="00205953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-H stretching</w:t>
            </w:r>
          </w:p>
        </w:tc>
      </w:tr>
      <w:tr w:rsidR="00101510" w:rsidRPr="00B34FAE" w14:paraId="4A7C69DC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799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3DBC" w14:textId="77777777" w:rsidR="005B718E" w:rsidRPr="00A0615D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760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529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E654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F598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79581DB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0C1E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3A7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25D1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AF58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BCCE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EBA7" w14:textId="703E4032" w:rsidR="005B718E" w:rsidRPr="00B34FAE" w:rsidRDefault="00321886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stretch</w:t>
            </w:r>
          </w:p>
        </w:tc>
      </w:tr>
      <w:tr w:rsidR="00101510" w:rsidRPr="00B34FAE" w14:paraId="288F1FA9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CA39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754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9D90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744E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9C2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DA7" w14:textId="0A08FCF9" w:rsidR="005B718E" w:rsidRPr="00B34FAE" w:rsidRDefault="00321886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stretch</w:t>
            </w:r>
          </w:p>
        </w:tc>
      </w:tr>
      <w:tr w:rsidR="00101510" w:rsidRPr="00B34FAE" w14:paraId="76463ED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E85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52B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156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FC8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06B1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8BD" w14:textId="1A3B4F3C" w:rsidR="005B718E" w:rsidRPr="00B34FAE" w:rsidRDefault="00321886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 I α-helical structure</w:t>
            </w:r>
          </w:p>
        </w:tc>
      </w:tr>
      <w:tr w:rsidR="00101510" w:rsidRPr="00B34FAE" w14:paraId="74FA0AA9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9252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5A4A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7E29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A3FD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0A7D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0E43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1DEB0614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EBEF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F117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ADA" w14:textId="77777777" w:rsidR="005B718E" w:rsidRPr="00B34FAE" w:rsidRDefault="005B718E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F936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796A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775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06F2BBDE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72F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DF93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DAA6" w14:textId="77777777" w:rsidR="005B718E" w:rsidRPr="00B34FAE" w:rsidRDefault="005B718E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0C0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95B3" w14:textId="77777777" w:rsidR="005B718E" w:rsidRPr="00B34FAE" w:rsidRDefault="005B718E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C698" w14:textId="1F4EDF0C" w:rsidR="005B718E" w:rsidRPr="00B34FAE" w:rsidRDefault="005620ED" w:rsidP="00321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stretch</w:t>
            </w:r>
          </w:p>
        </w:tc>
      </w:tr>
      <w:tr w:rsidR="00A572E7" w:rsidRPr="00B34FAE" w14:paraId="097A8B03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F6DC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2D23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820A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89E2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6B2F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9DF" w14:textId="13F13652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stretch</w:t>
            </w:r>
          </w:p>
        </w:tc>
      </w:tr>
      <w:tr w:rsidR="00A572E7" w:rsidRPr="00B34FAE" w14:paraId="689C21A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441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401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AB4A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72D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B567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1E8" w14:textId="5885FAD8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</w:t>
            </w:r>
          </w:p>
        </w:tc>
      </w:tr>
      <w:tr w:rsidR="00A572E7" w:rsidRPr="00B34FAE" w14:paraId="34D72BB7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E63A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2CFD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D1A8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B83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67D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DAD0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72E7" w:rsidRPr="00B34FAE" w14:paraId="7CE98BB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044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90CD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8FA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tty Acids (W1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D3A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1E09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4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915" w14:textId="18A14978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H stretching</w:t>
            </w:r>
          </w:p>
        </w:tc>
      </w:tr>
      <w:tr w:rsidR="00A572E7" w:rsidRPr="00B34FAE" w14:paraId="64A6CAA0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CBF2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72C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CF08" w14:textId="77777777" w:rsidR="005620ED" w:rsidRPr="00B34FAE" w:rsidRDefault="005620ED" w:rsidP="00562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CE7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8FA" w14:textId="77777777" w:rsidR="005620ED" w:rsidRPr="00B34FAE" w:rsidRDefault="005620ED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E4FF" w14:textId="5791A1F2" w:rsidR="005620ED" w:rsidRPr="00B34FAE" w:rsidRDefault="00A572E7" w:rsidP="00562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retching C-H aromatic rings</w:t>
            </w:r>
          </w:p>
        </w:tc>
      </w:tr>
      <w:tr w:rsidR="00A572E7" w:rsidRPr="00B34FAE" w14:paraId="3B0286F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3A9B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4E62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C07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ADFF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E73A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2E0" w14:textId="2487D818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E6097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E6097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A572E7" w:rsidRPr="00B34FAE" w14:paraId="01D3F68F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B4E6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43A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BD6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5079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007B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564E" w14:textId="06BA1A61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E6097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ymmetric stretch</w:t>
            </w:r>
          </w:p>
        </w:tc>
      </w:tr>
      <w:tr w:rsidR="00A572E7" w:rsidRPr="00B34FAE" w14:paraId="0E88622B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881E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B44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24C7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08C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4EC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784F" w14:textId="53197F4F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</w:t>
            </w:r>
            <w:r w:rsidRPr="00E6097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nd CH</w:t>
            </w:r>
            <w:r w:rsidRPr="00E6097B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ymmetric and asymmetric stretch</w:t>
            </w:r>
          </w:p>
        </w:tc>
      </w:tr>
      <w:tr w:rsidR="00A572E7" w:rsidRPr="00B34FAE" w14:paraId="46101AA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BB94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9D4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9BA4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C5B5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681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C67A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72E7" w:rsidRPr="00B34FAE" w14:paraId="46F1908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475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AC2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70DD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6B3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7C0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5213" w14:textId="4451564E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</w:t>
            </w:r>
            <w:r w:rsidR="00205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</w:t>
            </w:r>
          </w:p>
        </w:tc>
      </w:tr>
      <w:tr w:rsidR="00A572E7" w:rsidRPr="00B34FAE" w14:paraId="617D1ED8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4A1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D70F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3ABB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16F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F93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027C" w14:textId="65680F36" w:rsidR="00A572E7" w:rsidRPr="00B34FAE" w:rsidRDefault="00205953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</w:t>
            </w:r>
          </w:p>
        </w:tc>
      </w:tr>
      <w:tr w:rsidR="00A572E7" w:rsidRPr="00B34FAE" w14:paraId="01BC717B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2F78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D0C0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64DD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49B9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D70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5A5" w14:textId="45D1EFED" w:rsidR="00A572E7" w:rsidRPr="00205953" w:rsidRDefault="00205953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</w:t>
            </w:r>
            <w:r w:rsidRPr="00205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205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</w:t>
            </w:r>
          </w:p>
        </w:tc>
      </w:tr>
      <w:tr w:rsidR="00A572E7" w:rsidRPr="00B34FAE" w14:paraId="3E0C6CF4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3CF2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1C5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BF4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D03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1680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EFF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572E7" w:rsidRPr="00B34FAE" w14:paraId="61E4EA05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144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7BBB" w14:textId="77777777" w:rsidR="00A572E7" w:rsidRPr="00B34FAE" w:rsidRDefault="00A572E7" w:rsidP="00A57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2DA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0F2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AF2E" w14:textId="77777777" w:rsidR="00A572E7" w:rsidRPr="00B34FAE" w:rsidRDefault="00A572E7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B8D" w14:textId="156622AC" w:rsidR="00A572E7" w:rsidRPr="00B34FAE" w:rsidRDefault="00205953" w:rsidP="00A57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O and C-OH stretching</w:t>
            </w:r>
          </w:p>
        </w:tc>
      </w:tr>
      <w:tr w:rsidR="00205953" w:rsidRPr="00B34FAE" w14:paraId="0D0EC137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ADF1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E25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B91A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F75B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0E4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34C9" w14:textId="3E00A386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205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205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</w:t>
            </w:r>
          </w:p>
        </w:tc>
      </w:tr>
      <w:tr w:rsidR="00101510" w:rsidRPr="00B34FAE" w14:paraId="7AB7EED3" w14:textId="77777777" w:rsidTr="00584BF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0552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3BFF4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D113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B325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18C32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60BD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01510" w:rsidRPr="00B34FAE" w14:paraId="4E50DE83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435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4F8" w14:textId="77777777" w:rsidR="00205953" w:rsidRPr="00A0615D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A061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67A2" w14:textId="55CF07CC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6F2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3206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331" w14:textId="5484B15C" w:rsidR="00205953" w:rsidRPr="00B34FAE" w:rsidRDefault="00101510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)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</w:t>
            </w:r>
          </w:p>
        </w:tc>
      </w:tr>
      <w:tr w:rsidR="00101510" w:rsidRPr="00B34FAE" w14:paraId="752C8591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1DF7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58A3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18C5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EFD8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06B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4F43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0F424C29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0FC6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1C3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5FB8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36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7C8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9ED0" w14:textId="60D58A55" w:rsidR="00205953" w:rsidRPr="00B34FAE" w:rsidRDefault="00101510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ν(C=O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phospholipid esters</w:t>
            </w:r>
          </w:p>
        </w:tc>
      </w:tr>
      <w:tr w:rsidR="00101510" w:rsidRPr="00B34FAE" w14:paraId="0936E53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604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6F56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81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9DEB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B5F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405D" w14:textId="07675885" w:rsidR="00205953" w:rsidRPr="00B34FAE" w:rsidRDefault="00101510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and Amide II</w:t>
            </w:r>
          </w:p>
        </w:tc>
      </w:tr>
      <w:tr w:rsidR="00101510" w:rsidRPr="00B34FAE" w14:paraId="07AA0EE8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0FA7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34A3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292F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ACFE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99A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2DCF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2894057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04F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D8C1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47B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749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2A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8C6D" w14:textId="580F6741" w:rsidR="00205953" w:rsidRPr="00B34FAE" w:rsidRDefault="00101510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-H), (C-N), (C=0), (C-C) and (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 in Amide III</w:t>
            </w:r>
          </w:p>
        </w:tc>
      </w:tr>
      <w:tr w:rsidR="00101510" w:rsidRPr="00B34FAE" w14:paraId="7EFD0DA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3B4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208F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E49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79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E341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9B3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22E57F46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F63D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BB3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BE3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15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6D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ED17" w14:textId="10B3E131" w:rsidR="00205953" w:rsidRPr="00B34FAE" w:rsidRDefault="00101510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O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-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bration in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ucture</w:t>
            </w:r>
          </w:p>
        </w:tc>
      </w:tr>
      <w:tr w:rsidR="00101510" w:rsidRPr="00B34FAE" w14:paraId="23AC0A1B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3E7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BCF3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607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F34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06FA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6CAD" w14:textId="77777777" w:rsidR="00205953" w:rsidRPr="00B34FAE" w:rsidRDefault="00205953" w:rsidP="00101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6E3CE56E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C7ECF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C3C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D1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99FE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18D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49E" w14:textId="17BF1720" w:rsidR="00205953" w:rsidRPr="00B34FAE" w:rsidRDefault="00090605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C—H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cleotide 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 structure</w:t>
            </w:r>
          </w:p>
        </w:tc>
      </w:tr>
      <w:tr w:rsidR="00101510" w:rsidRPr="00B34FAE" w14:paraId="0F8D4EB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A78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AA9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0A8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003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AE8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8BA0" w14:textId="1CE321E5" w:rsidR="00205953" w:rsidRPr="00B34FAE" w:rsidRDefault="000B2741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0B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ocking</w:t>
            </w:r>
          </w:p>
        </w:tc>
      </w:tr>
      <w:tr w:rsidR="00101510" w:rsidRPr="00B34FAE" w14:paraId="1124B40E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C6C6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780B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F6DE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751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4202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0991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510" w:rsidRPr="00B34FAE" w14:paraId="5ABE6D9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2F4A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82E" w14:textId="77777777" w:rsidR="00205953" w:rsidRPr="00B34FAE" w:rsidRDefault="00205953" w:rsidP="002059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F5CB" w14:textId="026AEF4F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5AF7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710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18C8" w14:textId="766D21C9" w:rsidR="00205953" w:rsidRPr="00B34FAE" w:rsidRDefault="000B2741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)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</w:t>
            </w:r>
          </w:p>
        </w:tc>
      </w:tr>
      <w:tr w:rsidR="00101510" w:rsidRPr="00B34FAE" w14:paraId="012BFE83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6DBA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63CB" w14:textId="77777777" w:rsidR="00205953" w:rsidRPr="00B34FAE" w:rsidRDefault="00205953" w:rsidP="002059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9D1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BCF3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EB2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306" w14:textId="77777777" w:rsidR="00205953" w:rsidRPr="00B34FAE" w:rsidRDefault="00205953" w:rsidP="00101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4BFA" w:rsidRPr="00363E4F" w14:paraId="071FC4C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87D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CCEC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0D7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14CB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93F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D623" w14:textId="6E92A75E" w:rsidR="00584BFA" w:rsidRPr="00584BFA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</w:pPr>
            <w:r w:rsidRPr="009E2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C=O stretch in Am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en-GB"/>
              </w:rPr>
              <w:t>de I</w:t>
            </w:r>
          </w:p>
        </w:tc>
      </w:tr>
      <w:tr w:rsidR="00584BFA" w:rsidRPr="00B34FAE" w14:paraId="4A3F8247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95E8" w14:textId="77777777" w:rsidR="00584BFA" w:rsidRPr="00584BFA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D048" w14:textId="77777777" w:rsidR="00584BFA" w:rsidRPr="00584BFA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1C51" w14:textId="77777777" w:rsidR="00584BFA" w:rsidRPr="00584BFA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382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DA4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7781" w14:textId="2AA11C96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ν(C=O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phospholipid esters</w:t>
            </w:r>
          </w:p>
        </w:tc>
      </w:tr>
      <w:tr w:rsidR="00584BFA" w:rsidRPr="00B34FAE" w14:paraId="171A0B30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C5A6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B58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AEA0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032F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F61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BB4" w14:textId="275BFE0C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and Amide II</w:t>
            </w:r>
          </w:p>
        </w:tc>
      </w:tr>
      <w:tr w:rsidR="00584BFA" w:rsidRPr="00B34FAE" w14:paraId="5210C29F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FF43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8A79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3BB1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D954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82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056B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4BFA" w:rsidRPr="00B34FAE" w14:paraId="1A3FD13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250D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503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682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AAC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DEC0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3DA6" w14:textId="39C8C5BA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-H), (C-N), (C=0), (C-C) and (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 in Amide III</w:t>
            </w:r>
          </w:p>
        </w:tc>
      </w:tr>
      <w:tr w:rsidR="00584BFA" w:rsidRPr="00B34FAE" w14:paraId="2423E0D3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D306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0% 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5A0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2DD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91B8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F39F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1F2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4BFA" w:rsidRPr="00B34FAE" w14:paraId="6ADB44E1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C550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C8E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9CB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B226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11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01AE" w14:textId="67B7B354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O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-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bration in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ucture</w:t>
            </w:r>
          </w:p>
        </w:tc>
      </w:tr>
      <w:tr w:rsidR="00584BFA" w:rsidRPr="00B34FAE" w14:paraId="7914C20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4F51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BFB3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7C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B9D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C096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306D" w14:textId="302C3758" w:rsidR="00584BFA" w:rsidRPr="00B34FAE" w:rsidRDefault="00D67821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backbone stretching</w:t>
            </w:r>
          </w:p>
        </w:tc>
      </w:tr>
      <w:tr w:rsidR="00584BFA" w:rsidRPr="00B34FAE" w14:paraId="0799E722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1B0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653E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E03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FB4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B60B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BD1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84BFA" w:rsidRPr="00B34FAE" w14:paraId="1B2C0FCD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AD8A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4BA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2E2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949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C06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7EE0" w14:textId="4E104FFD" w:rsidR="00584BFA" w:rsidRPr="00B34FAE" w:rsidRDefault="00D67821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C—H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cleotide 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 structure</w:t>
            </w:r>
          </w:p>
        </w:tc>
      </w:tr>
      <w:tr w:rsidR="00584BFA" w:rsidRPr="00B34FAE" w14:paraId="7A1FABD5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D57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C91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BA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955A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7EC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67E5" w14:textId="467EDDA7" w:rsidR="00584BFA" w:rsidRPr="00B34FAE" w:rsidRDefault="00D67821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NA backbone stretching </w:t>
            </w:r>
          </w:p>
        </w:tc>
      </w:tr>
      <w:tr w:rsidR="00584BFA" w:rsidRPr="00B34FAE" w14:paraId="01CDE863" w14:textId="77777777" w:rsidTr="00584BFA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D18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F27" w14:textId="77777777" w:rsidR="00584BFA" w:rsidRPr="00B34FAE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86B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DE0E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86DD" w14:textId="77777777" w:rsidR="00584BFA" w:rsidRPr="00B34FAE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34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CCEF" w14:textId="0D6707B5" w:rsidR="00584BFA" w:rsidRPr="00B34FAE" w:rsidRDefault="00D3378B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C—H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cleotide 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 structure</w:t>
            </w:r>
          </w:p>
        </w:tc>
      </w:tr>
      <w:tr w:rsidR="00584BFA" w:rsidRPr="00FD1C40" w14:paraId="4E2CDAC4" w14:textId="77777777" w:rsidTr="00584BFA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8233" w14:textId="77777777" w:rsidR="00584BFA" w:rsidRPr="00956F34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B2F9" w14:textId="77777777" w:rsidR="00584BFA" w:rsidRPr="00956F34" w:rsidRDefault="00584BFA" w:rsidP="00584B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EC921" w14:textId="77777777" w:rsidR="00584BFA" w:rsidRPr="00956F34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EC8D" w14:textId="77777777" w:rsidR="00584BFA" w:rsidRPr="00956F34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B6D7" w14:textId="77777777" w:rsidR="00584BFA" w:rsidRPr="00956F34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12DF" w14:textId="77777777" w:rsidR="00584BFA" w:rsidRPr="00956F34" w:rsidRDefault="00584BFA" w:rsidP="00584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24F14C2F" w14:textId="77777777" w:rsidR="00363E4F" w:rsidRPr="00164EF3" w:rsidRDefault="00363E4F" w:rsidP="00363E4F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64EF3">
        <w:rPr>
          <w:rFonts w:ascii="Times New Roman" w:hAnsi="Times New Roman" w:cs="Times New Roman"/>
          <w:sz w:val="24"/>
          <w:szCs w:val="24"/>
        </w:rPr>
        <w:t>*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164EF3">
        <w:rPr>
          <w:rFonts w:ascii="Times New Roman" w:hAnsi="Times New Roman" w:cs="Times New Roman"/>
          <w:noProof/>
          <w:sz w:val="24"/>
          <w:szCs w:val="24"/>
        </w:rPr>
        <w:t>(</w:t>
      </w:r>
      <w:proofErr w:type="spellStart"/>
      <w:r w:rsidRPr="00164EF3">
        <w:rPr>
          <w:rFonts w:ascii="Times New Roman" w:hAnsi="Times New Roman" w:cs="Times New Roman"/>
          <w:noProof/>
          <w:sz w:val="24"/>
          <w:szCs w:val="24"/>
        </w:rPr>
        <w:t>Sene</w:t>
      </w:r>
      <w:proofErr w:type="spellEnd"/>
      <w:r w:rsidRPr="00164EF3">
        <w:rPr>
          <w:rFonts w:ascii="Times New Roman" w:hAnsi="Times New Roman" w:cs="Times New Roman"/>
          <w:noProof/>
          <w:sz w:val="24"/>
          <w:szCs w:val="24"/>
        </w:rPr>
        <w:t xml:space="preserve"> et al., 1994;Lasch et al., 2002;Mordehai et al., 2003;Fabian and Naumann, 2004;Yu and Irudayaraj, 2005;Downes et al., 2010;Bellisola and Sorio, 2012;Corte et al., 2012;Abidi et al., 2014)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</w:rPr>
        <w:t>.</w:t>
      </w:r>
    </w:p>
    <w:p w14:paraId="1D41354A" w14:textId="77777777" w:rsidR="006C3006" w:rsidRPr="00363E4F" w:rsidRDefault="006C3006" w:rsidP="006C3006">
      <w:pPr>
        <w:rPr>
          <w:rFonts w:ascii="Times New Roman" w:hAnsi="Times New Roman" w:cs="Times New Roman"/>
          <w:color w:val="FF0000"/>
        </w:rPr>
      </w:pPr>
      <w:bookmarkStart w:id="1" w:name="_GoBack"/>
      <w:bookmarkEnd w:id="1"/>
    </w:p>
    <w:p w14:paraId="0A540BC5" w14:textId="77777777" w:rsidR="006C3006" w:rsidRPr="00363E4F" w:rsidRDefault="006C3006" w:rsidP="006C3006"/>
    <w:sectPr w:rsidR="006C3006" w:rsidRPr="00363E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05D"/>
    <w:rsid w:val="00090605"/>
    <w:rsid w:val="000B2741"/>
    <w:rsid w:val="00101510"/>
    <w:rsid w:val="00141BF7"/>
    <w:rsid w:val="00205953"/>
    <w:rsid w:val="00321886"/>
    <w:rsid w:val="00363E4F"/>
    <w:rsid w:val="003D4AB3"/>
    <w:rsid w:val="0049505D"/>
    <w:rsid w:val="005620ED"/>
    <w:rsid w:val="00584BFA"/>
    <w:rsid w:val="005B718E"/>
    <w:rsid w:val="005C7C0E"/>
    <w:rsid w:val="006C3006"/>
    <w:rsid w:val="00956F34"/>
    <w:rsid w:val="009D7C2F"/>
    <w:rsid w:val="00A0615D"/>
    <w:rsid w:val="00A572E7"/>
    <w:rsid w:val="00B34FAE"/>
    <w:rsid w:val="00B57A5A"/>
    <w:rsid w:val="00B6247A"/>
    <w:rsid w:val="00BF26BB"/>
    <w:rsid w:val="00D3378B"/>
    <w:rsid w:val="00D67821"/>
    <w:rsid w:val="00FD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68B0A"/>
  <w15:chartTrackingRefBased/>
  <w15:docId w15:val="{72133D2E-7D98-4A41-9A7D-B543B59FB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6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0049F-0106-4343-82E4-64F90F9F4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te</dc:creator>
  <cp:keywords/>
  <dc:description/>
  <cp:lastModifiedBy>Laura Corte</cp:lastModifiedBy>
  <cp:revision>4</cp:revision>
  <dcterms:created xsi:type="dcterms:W3CDTF">2019-07-30T09:09:00Z</dcterms:created>
  <dcterms:modified xsi:type="dcterms:W3CDTF">2019-08-29T21:56:00Z</dcterms:modified>
</cp:coreProperties>
</file>